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63EE4" w14:textId="7030A898" w:rsidR="00DC22C7" w:rsidRDefault="00387F10" w:rsidP="00DC22C7">
      <w:pPr>
        <w:adjustRightInd w:val="0"/>
        <w:spacing w:line="480" w:lineRule="auto"/>
        <w:contextualSpacing/>
        <w:jc w:val="both"/>
        <w:rPr>
          <w:rFonts w:cs="Arial"/>
          <w:sz w:val="24"/>
        </w:rPr>
      </w:pPr>
      <w:r>
        <w:rPr>
          <w:rFonts w:cs="Arial"/>
          <w:b/>
          <w:sz w:val="24"/>
        </w:rPr>
        <w:t>S3</w:t>
      </w:r>
      <w:bookmarkStart w:id="0" w:name="_GoBack"/>
      <w:bookmarkEnd w:id="0"/>
      <w:r w:rsidR="00DC22C7" w:rsidRPr="005E6F73">
        <w:rPr>
          <w:rFonts w:cs="Arial"/>
          <w:b/>
          <w:sz w:val="24"/>
        </w:rPr>
        <w:t xml:space="preserve"> Table.</w:t>
      </w:r>
      <w:r w:rsidR="00DC22C7">
        <w:rPr>
          <w:rFonts w:cs="Arial"/>
          <w:sz w:val="24"/>
        </w:rPr>
        <w:t xml:space="preserve"> RNA content (RPKM), transcriptional changes, and signal sequence prediction results. </w:t>
      </w:r>
    </w:p>
    <w:tbl>
      <w:tblPr>
        <w:tblStyle w:val="TableGrid"/>
        <w:tblW w:w="9813" w:type="dxa"/>
        <w:tblInd w:w="-23" w:type="dxa"/>
        <w:tblLayout w:type="fixed"/>
        <w:tblLook w:val="04A0" w:firstRow="1" w:lastRow="0" w:firstColumn="1" w:lastColumn="0" w:noHBand="0" w:noVBand="1"/>
      </w:tblPr>
      <w:tblGrid>
        <w:gridCol w:w="1443"/>
        <w:gridCol w:w="1260"/>
        <w:gridCol w:w="1800"/>
        <w:gridCol w:w="1260"/>
        <w:gridCol w:w="900"/>
        <w:gridCol w:w="1170"/>
        <w:gridCol w:w="900"/>
        <w:gridCol w:w="1080"/>
      </w:tblGrid>
      <w:tr w:rsidR="00DC22C7" w:rsidRPr="006A475D" w14:paraId="39BD72B1" w14:textId="77777777" w:rsidTr="00AB2CF3">
        <w:trPr>
          <w:trHeight w:val="864"/>
        </w:trPr>
        <w:tc>
          <w:tcPr>
            <w:tcW w:w="14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064797B5" w14:textId="77777777" w:rsidR="00DC22C7" w:rsidRPr="006A475D" w:rsidRDefault="00DC22C7" w:rsidP="00AB2CF3">
            <w:pPr>
              <w:ind w:left="89"/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Gene and/or (A1G_)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0393BD5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Average</w:t>
            </w:r>
            <w:r w:rsidRPr="006A475D">
              <w:rPr>
                <w:rFonts w:eastAsia="Times New Roman" w:cs="Arial"/>
                <w:color w:val="000000"/>
                <w:sz w:val="24"/>
              </w:rPr>
              <w:t xml:space="preserve"> </w:t>
            </w:r>
            <w:r w:rsidRPr="006A475D">
              <w:rPr>
                <w:rFonts w:eastAsia="Times New Roman" w:cs="Arial"/>
                <w:i/>
                <w:color w:val="000000"/>
                <w:sz w:val="24"/>
              </w:rPr>
              <w:t xml:space="preserve">in vivo </w:t>
            </w:r>
            <w:r w:rsidRPr="006A475D">
              <w:rPr>
                <w:rFonts w:eastAsia="Times New Roman" w:cs="Arial"/>
                <w:color w:val="000000"/>
                <w:sz w:val="24"/>
              </w:rPr>
              <w:t>RPKM</w:t>
            </w:r>
          </w:p>
        </w:tc>
        <w:tc>
          <w:tcPr>
            <w:tcW w:w="180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55D484F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Fold Change</w:t>
            </w:r>
          </w:p>
          <w:p w14:paraId="54FE761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l</w:t>
            </w:r>
            <w:r w:rsidRPr="006A475D">
              <w:rPr>
                <w:rFonts w:eastAsia="Times New Roman" w:cs="Arial"/>
                <w:color w:val="000000"/>
                <w:sz w:val="24"/>
              </w:rPr>
              <w:t>og</w:t>
            </w:r>
            <w:r w:rsidRPr="006A475D">
              <w:rPr>
                <w:rFonts w:eastAsia="Times New Roman" w:cs="Arial"/>
                <w:color w:val="000000"/>
                <w:sz w:val="24"/>
                <w:vertAlign w:val="subscript"/>
              </w:rPr>
              <w:t>2</w:t>
            </w:r>
            <w:r w:rsidRPr="006A475D">
              <w:rPr>
                <w:rFonts w:eastAsia="Times New Roman" w:cs="Arial"/>
                <w:color w:val="000000"/>
                <w:sz w:val="24"/>
              </w:rPr>
              <w:t>(</w:t>
            </w:r>
            <w:r w:rsidRPr="006A475D">
              <w:rPr>
                <w:rFonts w:eastAsia="Times New Roman" w:cs="Arial"/>
                <w:i/>
                <w:color w:val="000000"/>
                <w:sz w:val="24"/>
              </w:rPr>
              <w:t>in vivo / in vitro</w:t>
            </w:r>
            <w:r w:rsidRPr="006A475D">
              <w:rPr>
                <w:rFonts w:eastAsia="Times New Roman" w:cs="Arial"/>
                <w:color w:val="000000"/>
                <w:sz w:val="24"/>
              </w:rPr>
              <w:t>)</w:t>
            </w:r>
          </w:p>
        </w:tc>
        <w:tc>
          <w:tcPr>
            <w:tcW w:w="126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410603B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padj</w:t>
            </w:r>
          </w:p>
        </w:tc>
        <w:tc>
          <w:tcPr>
            <w:tcW w:w="90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14:paraId="1EC93A6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LipoP</w:t>
            </w:r>
          </w:p>
        </w:tc>
        <w:tc>
          <w:tcPr>
            <w:tcW w:w="117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28D260B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Phobius</w:t>
            </w:r>
          </w:p>
        </w:tc>
        <w:tc>
          <w:tcPr>
            <w:tcW w:w="90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29D59B3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PRED-TAT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02B01FB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SignalP</w:t>
            </w:r>
          </w:p>
        </w:tc>
      </w:tr>
      <w:tr w:rsidR="00DC22C7" w:rsidRPr="006A475D" w14:paraId="490689BC" w14:textId="77777777" w:rsidTr="00AB2CF3">
        <w:trPr>
          <w:trHeight w:val="288"/>
        </w:trPr>
        <w:tc>
          <w:tcPr>
            <w:tcW w:w="1443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hideMark/>
          </w:tcPr>
          <w:p w14:paraId="33E5C785" w14:textId="77777777" w:rsidR="00DC22C7" w:rsidRPr="006A475D" w:rsidRDefault="00DC22C7" w:rsidP="00AB2CF3">
            <w:pPr>
              <w:jc w:val="center"/>
              <w:rPr>
                <w:rFonts w:eastAsia="Times New Roman" w:cs="Arial"/>
                <w:i/>
                <w:color w:val="000000"/>
                <w:sz w:val="24"/>
              </w:rPr>
            </w:pPr>
            <w:r w:rsidRPr="006A475D">
              <w:rPr>
                <w:rFonts w:eastAsia="Times New Roman" w:cs="Arial"/>
                <w:i/>
                <w:color w:val="000000"/>
                <w:sz w:val="24"/>
              </w:rPr>
              <w:t>ompB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hideMark/>
          </w:tcPr>
          <w:p w14:paraId="1124144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435</w:t>
            </w:r>
          </w:p>
        </w:tc>
        <w:tc>
          <w:tcPr>
            <w:tcW w:w="1800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302AD54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0.40</w:t>
            </w:r>
          </w:p>
        </w:tc>
        <w:tc>
          <w:tcPr>
            <w:tcW w:w="1260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764453A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71</w:t>
            </w:r>
          </w:p>
        </w:tc>
        <w:tc>
          <w:tcPr>
            <w:tcW w:w="900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36498E6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noWrap/>
            <w:hideMark/>
          </w:tcPr>
          <w:p w14:paraId="3EE9A8F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hideMark/>
          </w:tcPr>
          <w:p w14:paraId="2503DC8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202F135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13EC4AF9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ADEDEEB" w14:textId="77777777" w:rsidR="00DC22C7" w:rsidRPr="006A475D" w:rsidRDefault="00DC22C7" w:rsidP="00AB2CF3">
            <w:pPr>
              <w:jc w:val="center"/>
              <w:rPr>
                <w:rFonts w:eastAsia="Times New Roman" w:cs="Arial"/>
                <w:i/>
                <w:color w:val="000000"/>
                <w:sz w:val="24"/>
              </w:rPr>
            </w:pPr>
            <w:r w:rsidRPr="006A475D">
              <w:rPr>
                <w:rFonts w:eastAsia="Times New Roman" w:cs="Arial"/>
                <w:i/>
                <w:color w:val="000000"/>
                <w:sz w:val="24"/>
              </w:rPr>
              <w:t>ostA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31AAD3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928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6175157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4.30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63C640E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.43E-10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47B4348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751219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2E82C7A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6A31CF5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6B2A43C8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B04EA6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21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6A24BB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757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0B405A1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.21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ECDFD2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37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7F767DB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FC2A60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6969649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0B44D84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16C47F65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F7732A3" w14:textId="77777777" w:rsidR="00DC22C7" w:rsidRPr="006A475D" w:rsidRDefault="00DC22C7" w:rsidP="00AB2CF3">
            <w:pPr>
              <w:jc w:val="center"/>
              <w:rPr>
                <w:rFonts w:eastAsia="Times New Roman" w:cs="Arial"/>
                <w:i/>
                <w:color w:val="000000"/>
                <w:sz w:val="24"/>
              </w:rPr>
            </w:pPr>
            <w:r w:rsidRPr="006A475D">
              <w:rPr>
                <w:rFonts w:eastAsia="Times New Roman" w:cs="Arial"/>
                <w:i/>
                <w:color w:val="000000"/>
                <w:sz w:val="24"/>
              </w:rPr>
              <w:t>pal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ADE6F1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217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32593B1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3.47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243DE5B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3.67E-49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75A23B9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BD55D8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73721B7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7B94CE8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77CBDFD3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B57F18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06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7D9857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116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7EE2BDC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.05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5B97BCC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9.42E-05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6731385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64A4D1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4B7C917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04E59D3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48AA18B3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35693F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311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B78584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973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22E08AC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.99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1B395B2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3.46E-06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026A8CA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CA1F5C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7C5F6FD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7453A9E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47C3E52E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08268C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30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5F9E39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837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3E9D277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.81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2E00EE7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.87E-12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74C9B92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9CFF5A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3A104A1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1DF7D57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3E8B0941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13BF81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76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4A9772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763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644CE31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.71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74B1C87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.86E-10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636483E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170" w:type="dxa"/>
            <w:noWrap/>
            <w:hideMark/>
          </w:tcPr>
          <w:p w14:paraId="222411F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5CD16E7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6988C21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46A4A895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6EEEA1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82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697484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673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34BC900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3.15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40EF2EC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.11E-05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32E2128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5EECD5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55496BA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7CB4FEE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3202FAE0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5E437E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637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F41F96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625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7109C5B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.13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1EF42EB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.20E-07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18B105E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A3C96E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6176254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0C80532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2106818A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75F38F2" w14:textId="77777777" w:rsidR="00DC22C7" w:rsidRPr="006A475D" w:rsidRDefault="00DC22C7" w:rsidP="00AB2CF3">
            <w:pPr>
              <w:jc w:val="center"/>
              <w:rPr>
                <w:rFonts w:eastAsia="Times New Roman" w:cs="Arial"/>
                <w:i/>
                <w:color w:val="000000"/>
                <w:sz w:val="24"/>
              </w:rPr>
            </w:pPr>
            <w:r w:rsidRPr="006A475D">
              <w:rPr>
                <w:rFonts w:eastAsia="Times New Roman" w:cs="Arial"/>
                <w:i/>
                <w:color w:val="000000"/>
                <w:sz w:val="24"/>
              </w:rPr>
              <w:t>tol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B18600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343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5128A44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52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1F338A1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15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1746759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5191F4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2FD0E9D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7CA6AB4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0608EBC1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1A4599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7kDa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90D89C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322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476BC9F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4.22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D311DA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3.95E-25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304B0CE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A3A91B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43F61D1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53C6A08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233DC707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F4911FF" w14:textId="77777777" w:rsidR="00DC22C7" w:rsidRPr="006A475D" w:rsidRDefault="00DC22C7" w:rsidP="00AB2CF3">
            <w:pPr>
              <w:jc w:val="center"/>
              <w:rPr>
                <w:rFonts w:eastAsia="Times New Roman" w:cs="Arial"/>
                <w:i/>
                <w:color w:val="000000"/>
                <w:sz w:val="24"/>
              </w:rPr>
            </w:pPr>
            <w:r w:rsidRPr="006A475D">
              <w:rPr>
                <w:rFonts w:eastAsia="Times New Roman" w:cs="Arial"/>
                <w:i/>
                <w:color w:val="000000"/>
                <w:sz w:val="24"/>
              </w:rPr>
              <w:t>tol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144370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320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41000E1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66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A2A511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60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0474CD8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FFE3B9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273FFCF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5CD99BE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5AC5AD13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4092B8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712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ED8185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79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032B695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51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37552B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24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36F26EE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D96590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5BE2671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1798C4E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36C2FEF1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C8D9AB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28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F75AFD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69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30E7455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11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35BCE9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87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6411EC6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EA6C19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7E5DDB6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71B7E46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7F7302BE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1BB3931" w14:textId="77777777" w:rsidR="00DC22C7" w:rsidRPr="006A475D" w:rsidRDefault="00DC22C7" w:rsidP="00AB2CF3">
            <w:pPr>
              <w:jc w:val="center"/>
              <w:rPr>
                <w:rFonts w:eastAsia="Times New Roman" w:cs="Arial"/>
                <w:i/>
                <w:color w:val="000000"/>
                <w:sz w:val="24"/>
              </w:rPr>
            </w:pPr>
            <w:r w:rsidRPr="006A475D">
              <w:rPr>
                <w:rFonts w:eastAsia="Times New Roman" w:cs="Arial"/>
                <w:i/>
                <w:color w:val="000000"/>
                <w:sz w:val="24"/>
              </w:rPr>
              <w:t>adr2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68DFE3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57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005F6AA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4.98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678BC2F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7.30E-28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77C2607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6FB469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20D0D44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066C2FD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5380DE86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A3D3E7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37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A92366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38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763E82F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0.53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5732D3E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55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53F8627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170" w:type="dxa"/>
            <w:noWrap/>
            <w:hideMark/>
          </w:tcPr>
          <w:p w14:paraId="7AE7553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17BDDA5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696E9CC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5F16158E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1E593E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315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F68850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32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57C40B2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2.013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16ED889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17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319D575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C2C08E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405D980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619D000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4E5FC225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D45D7B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60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B70FC8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16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2895268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.02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7CF4E90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5.74E-09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5A9DA54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CD9D9D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7C864F5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479F893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5CE77DF8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AA7E40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310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5E2B6A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13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0587138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.81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2A0494C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0035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0CCC90B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ED901C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0625A00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6C78447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7C743EEF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7D86CEF" w14:textId="77777777" w:rsidR="00DC22C7" w:rsidRPr="006A475D" w:rsidRDefault="00DC22C7" w:rsidP="00AB2CF3">
            <w:pPr>
              <w:jc w:val="center"/>
              <w:rPr>
                <w:rFonts w:eastAsia="Times New Roman" w:cs="Arial"/>
                <w:i/>
                <w:color w:val="000000"/>
                <w:sz w:val="24"/>
              </w:rPr>
            </w:pPr>
            <w:r w:rsidRPr="006A475D">
              <w:rPr>
                <w:rFonts w:eastAsia="Times New Roman" w:cs="Arial"/>
                <w:i/>
                <w:color w:val="000000"/>
                <w:sz w:val="24"/>
              </w:rPr>
              <w:t>sca2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4D7DE8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09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687F878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.11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7F7F144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10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493966D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A2A525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04A5BB7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651547E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3584545D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29F44B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564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31D18D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03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0E4EFEE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0.73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7965F2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12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2ECD4D9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52634F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75CB519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1405972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5595955C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0A5392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668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D8F081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90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0336B35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.43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648B385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084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4BFE629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9190FA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517B2B0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7D2D800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32A11C35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68FDE5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18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851630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89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25500E6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0.87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B466F7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19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282F42C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822CE7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2A57D88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071B052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79F740CB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9C3E6D5" w14:textId="77777777" w:rsidR="00DC22C7" w:rsidRPr="006A475D" w:rsidRDefault="00DC22C7" w:rsidP="00AB2CF3">
            <w:pPr>
              <w:jc w:val="center"/>
              <w:rPr>
                <w:rFonts w:eastAsia="Times New Roman" w:cs="Arial"/>
                <w:i/>
                <w:color w:val="000000"/>
                <w:sz w:val="24"/>
              </w:rPr>
            </w:pPr>
            <w:r w:rsidRPr="006A475D">
              <w:rPr>
                <w:rFonts w:eastAsia="Times New Roman" w:cs="Arial"/>
                <w:i/>
                <w:color w:val="000000"/>
                <w:sz w:val="24"/>
              </w:rPr>
              <w:t>ompA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B7B617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70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6756847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3.43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7D23D31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4.71E-99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6265223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CDE9FA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63A087D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208719D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6DE4CB97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D7D96F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01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6157F3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64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31BF042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2.50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80F209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042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4762F5B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170" w:type="dxa"/>
            <w:noWrap/>
            <w:hideMark/>
          </w:tcPr>
          <w:p w14:paraId="3A79165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5259FB0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610091C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4DD15CF5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D63535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667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680472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54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62379A2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44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A22DB3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924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763F794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C1DA05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179E19E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27539D9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38DF60CE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3E7F83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51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529842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51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44BFE53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.28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10CA7F4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47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43807A2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2DB74C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281BAFC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4932B1E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29EE9C67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C9184A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398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59B790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48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587FB4F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2.84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64E98B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0044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0045594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F7FE15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67F4EF4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3A8C0D7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0B32A947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1F2D809" w14:textId="77777777" w:rsidR="00DC22C7" w:rsidRPr="006A475D" w:rsidRDefault="00DC22C7" w:rsidP="00AB2CF3">
            <w:pPr>
              <w:jc w:val="center"/>
              <w:rPr>
                <w:rFonts w:eastAsia="Times New Roman" w:cs="Arial"/>
                <w:i/>
                <w:color w:val="000000"/>
                <w:sz w:val="24"/>
              </w:rPr>
            </w:pPr>
            <w:r w:rsidRPr="006A475D">
              <w:rPr>
                <w:rFonts w:eastAsia="Times New Roman" w:cs="Arial"/>
                <w:i/>
                <w:color w:val="000000"/>
                <w:sz w:val="24"/>
              </w:rPr>
              <w:t>adr1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C56A91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39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43A1865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5.16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26AB66D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3.23E-59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1893FDA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0778D9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057FDF7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15AC39D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379ABFF6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194D2A8" w14:textId="77777777" w:rsidR="00DC22C7" w:rsidRPr="006A475D" w:rsidRDefault="00DC22C7" w:rsidP="00AB2CF3">
            <w:pPr>
              <w:jc w:val="center"/>
              <w:rPr>
                <w:rFonts w:eastAsia="Times New Roman" w:cs="Arial"/>
                <w:i/>
                <w:color w:val="000000"/>
                <w:sz w:val="24"/>
              </w:rPr>
            </w:pPr>
            <w:r w:rsidRPr="006A475D">
              <w:rPr>
                <w:rFonts w:eastAsia="Times New Roman" w:cs="Arial"/>
                <w:i/>
                <w:color w:val="000000"/>
                <w:sz w:val="24"/>
              </w:rPr>
              <w:t>sca1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562361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25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13C262E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1.24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2359217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6.42E-06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2D66B5F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860953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0C49EEF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0B61879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2BC851EE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6C304A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i/>
                <w:color w:val="000000"/>
                <w:sz w:val="24"/>
              </w:rPr>
              <w:t>virb6</w:t>
            </w:r>
            <w:r w:rsidRPr="006A475D">
              <w:rPr>
                <w:rFonts w:eastAsia="Times New Roman" w:cs="Arial"/>
                <w:color w:val="000000"/>
                <w:sz w:val="24"/>
              </w:rPr>
              <w:t>(0825)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2955A2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24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76B120F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59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44AEC3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18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4955BCB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934DF0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7C5C7AE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02E524F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7CE8639A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EFBD96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665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ED008E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11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6DF2608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42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66D25D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49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2452191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C99CC6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3343F3C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50EBB0B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49D1AB6B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A42117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27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3A3F7B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09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5461FA7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1.29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4DD2BE2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14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28D517D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1FF4AE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09E9263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506B922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4BAF881C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BAA00E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679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3F0D63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09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1956B5F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3.94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2E9001E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063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65A6AD3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650528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127AD15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0CBD0D2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40BC347F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805715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i/>
                <w:color w:val="000000"/>
                <w:sz w:val="24"/>
              </w:rPr>
              <w:t>virb6</w:t>
            </w:r>
            <w:r w:rsidRPr="006A475D">
              <w:rPr>
                <w:rFonts w:eastAsia="Times New Roman" w:cs="Arial"/>
                <w:color w:val="000000"/>
                <w:sz w:val="24"/>
              </w:rPr>
              <w:t>(0840)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3D8ED6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06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6418F62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33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2CA8907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35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59B9D0B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889910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608E172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461C24C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3C8513DE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F36C12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lastRenderedPageBreak/>
              <w:t>605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29DE1C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04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3DEB172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2.48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7EE45C8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.71E-05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19BDAE3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CD01B8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76BC53A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31E1BFB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345D7DD3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858088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77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44D38C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03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61881A8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0.64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D6ED75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14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604892E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170" w:type="dxa"/>
            <w:noWrap/>
            <w:hideMark/>
          </w:tcPr>
          <w:p w14:paraId="5B378CE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7D24E7C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0BDCE58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127485F1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1B0DA14" w14:textId="77777777" w:rsidR="00DC22C7" w:rsidRPr="006A475D" w:rsidRDefault="00DC22C7" w:rsidP="00AB2CF3">
            <w:pPr>
              <w:jc w:val="center"/>
              <w:rPr>
                <w:rFonts w:eastAsia="Times New Roman" w:cs="Arial"/>
                <w:i/>
                <w:color w:val="000000"/>
                <w:sz w:val="24"/>
              </w:rPr>
            </w:pPr>
            <w:r w:rsidRPr="006A475D">
              <w:rPr>
                <w:rFonts w:eastAsia="Times New Roman" w:cs="Arial"/>
                <w:i/>
                <w:color w:val="000000"/>
                <w:sz w:val="24"/>
              </w:rPr>
              <w:t>ompW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8AADD3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86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4DF6ABA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3.48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B23261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4.81E-08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5E78273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284C53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7A8F9CB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727BCD0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39E95497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B433BA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658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D544BF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71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25F3E5F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2.83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18CA832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083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2C167F7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625656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13AF0FF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3E03FC0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5F52BDCA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75F04D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329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34979B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67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54CFDBA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2.80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452AF5B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085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1C20D84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315E61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6A2A144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6B5963B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393D6A5D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447E0A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68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4821A3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66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1E34AEF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2.63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6629CED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.02E-07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6CEFF68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CD1614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178D982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2E13660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02A994E6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426537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472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D5DDD3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64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24FC7C0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1.96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52E9B0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.39E-06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67FDC21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D0AE94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76A53B1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3BD8AE7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3DB5905D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EC1FF9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317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3771B0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59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7B53A2F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3.701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52A0DBD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.18E-06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001F953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6AC0FF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21EE087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43C6D3B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75C3B05C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9701B0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62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CCA7E5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54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5F5DA77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1.18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26EF8F7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30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4F5F003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A98758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15E2A32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329ABFF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6E0B0A03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F51B1C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07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C1D2E8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54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768EBCC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3.93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5CEDAA1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.52E-05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24A2EF0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170" w:type="dxa"/>
            <w:noWrap/>
            <w:hideMark/>
          </w:tcPr>
          <w:p w14:paraId="19B89BA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5A37899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1FA73E3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0941525F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88C183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48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189CB0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48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4E3E853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2.84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4F8A49E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9.02E-06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07420D7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C0B735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2E5378D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534E989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709C5EB0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A01B4B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49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E7FB9A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47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2501692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1.23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422C975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12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43B70D6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08AA4C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41E0372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51B0398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416C6031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9E973E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478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C11642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47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523CEFB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3.07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6C4D90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037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48C6DF6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076121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1C9FFC3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409C260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5CD3D9DC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5B31CB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730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361FF1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46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1184B29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0.11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2AC4D1A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92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5BAAE7D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68D724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3B66171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568F91A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49D2C880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659A21E" w14:textId="77777777" w:rsidR="00DC22C7" w:rsidRPr="006A475D" w:rsidRDefault="00DC22C7" w:rsidP="00AB2CF3">
            <w:pPr>
              <w:tabs>
                <w:tab w:val="center" w:pos="342"/>
              </w:tabs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i/>
                <w:color w:val="000000"/>
                <w:sz w:val="24"/>
              </w:rPr>
              <w:t>virb6</w:t>
            </w:r>
            <w:r w:rsidRPr="006A475D">
              <w:rPr>
                <w:rFonts w:eastAsia="Times New Roman" w:cs="Arial"/>
                <w:color w:val="000000"/>
                <w:sz w:val="24"/>
              </w:rPr>
              <w:t>(0835)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7AD208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45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47C5CDC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1.60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A7368E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0013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088C9FE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5DEC13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1DA787E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3F15FE8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7D62FF28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662C492" w14:textId="77777777" w:rsidR="00DC22C7" w:rsidRPr="006A475D" w:rsidRDefault="00DC22C7" w:rsidP="00AB2CF3">
            <w:pPr>
              <w:jc w:val="center"/>
              <w:rPr>
                <w:rFonts w:eastAsia="Times New Roman" w:cs="Arial"/>
                <w:i/>
                <w:color w:val="000000"/>
                <w:sz w:val="24"/>
              </w:rPr>
            </w:pPr>
            <w:r w:rsidRPr="006A475D">
              <w:rPr>
                <w:rFonts w:eastAsia="Times New Roman" w:cs="Arial"/>
                <w:i/>
                <w:color w:val="000000"/>
                <w:sz w:val="24"/>
              </w:rPr>
              <w:t>prsA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61BE85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37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77ADEAA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4.32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66103C0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.72E-19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17DC6C8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E3B6A0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485F6E3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10147F4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5FADC614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9E3AF3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60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EC5E3C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36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58BFA9A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5.83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4BDD12A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.66E-28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7B21BBC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82EA29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101FF26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34A2AC0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262CECA3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894E90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32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3BD4DE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6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4062308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57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11ED232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65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516992A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A2B556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4B78104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58148486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1DEA9BBF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47EE88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635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3AB6F8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2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52E2DB9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5.32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640E5318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4.60E-05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14969E82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14B8C1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7A49FDE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039FA0D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1C5A371F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C65ABF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80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3837B7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1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1625A3A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0.75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D03584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66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445EF1F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97462F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5105BBA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63FDD827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1C5311C2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C0169C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6865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D43654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11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4D92711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3.834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60AA1FC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0020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60F4ED5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F42875D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264FC351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5D04CDAB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</w:tr>
      <w:tr w:rsidR="00DC22C7" w:rsidRPr="006A475D" w14:paraId="0C3A9119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9DD03E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490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EEAEF1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14:paraId="45E2EDB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6.36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2DC7684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.000774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noWrap/>
            <w:hideMark/>
          </w:tcPr>
          <w:p w14:paraId="55F7D52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FB98BA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2C2EF52F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2080E76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  <w:tr w:rsidR="00DC22C7" w:rsidRPr="006A475D" w14:paraId="67FDFA23" w14:textId="77777777" w:rsidTr="00AB2CF3">
        <w:trPr>
          <w:trHeight w:val="288"/>
        </w:trPr>
        <w:tc>
          <w:tcPr>
            <w:tcW w:w="1443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3DDD196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5955</w:t>
            </w:r>
          </w:p>
        </w:tc>
        <w:tc>
          <w:tcPr>
            <w:tcW w:w="126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6624CD39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0</w:t>
            </w:r>
          </w:p>
        </w:tc>
        <w:tc>
          <w:tcPr>
            <w:tcW w:w="1800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2CE1FC1E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-10.05</w:t>
            </w:r>
          </w:p>
        </w:tc>
        <w:tc>
          <w:tcPr>
            <w:tcW w:w="1260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7491E0C3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2.96E-10</w:t>
            </w:r>
          </w:p>
        </w:tc>
        <w:tc>
          <w:tcPr>
            <w:tcW w:w="900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1B689F30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noWrap/>
            <w:hideMark/>
          </w:tcPr>
          <w:p w14:paraId="17AFC224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noWrap/>
            <w:hideMark/>
          </w:tcPr>
          <w:p w14:paraId="4CB7A06A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3B91EB55" w14:textId="77777777" w:rsidR="00DC22C7" w:rsidRPr="006A475D" w:rsidRDefault="00DC22C7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6A475D">
              <w:rPr>
                <w:rFonts w:eastAsia="Times New Roman" w:cs="Arial"/>
                <w:color w:val="000000"/>
                <w:sz w:val="24"/>
              </w:rPr>
              <w:t>+</w:t>
            </w:r>
          </w:p>
        </w:tc>
      </w:tr>
    </w:tbl>
    <w:p w14:paraId="1571FDE3" w14:textId="77777777" w:rsidR="00DC1DC3" w:rsidRPr="0084386F" w:rsidRDefault="00DC1DC3">
      <w:pPr>
        <w:rPr>
          <w:rFonts w:cs="Arial"/>
          <w:sz w:val="24"/>
        </w:rPr>
      </w:pPr>
    </w:p>
    <w:sectPr w:rsidR="00DC1DC3" w:rsidRPr="0084386F" w:rsidSect="00944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2C7"/>
    <w:rsid w:val="000322C9"/>
    <w:rsid w:val="00046CB9"/>
    <w:rsid w:val="00073627"/>
    <w:rsid w:val="000D1337"/>
    <w:rsid w:val="000F2FF5"/>
    <w:rsid w:val="00105212"/>
    <w:rsid w:val="0015373D"/>
    <w:rsid w:val="00195810"/>
    <w:rsid w:val="00197C14"/>
    <w:rsid w:val="00215ECA"/>
    <w:rsid w:val="00216468"/>
    <w:rsid w:val="00233375"/>
    <w:rsid w:val="00247EF4"/>
    <w:rsid w:val="002601B5"/>
    <w:rsid w:val="002611E5"/>
    <w:rsid w:val="002C221E"/>
    <w:rsid w:val="002C27E6"/>
    <w:rsid w:val="00315FAE"/>
    <w:rsid w:val="003345D9"/>
    <w:rsid w:val="00344F08"/>
    <w:rsid w:val="003477C9"/>
    <w:rsid w:val="00387F10"/>
    <w:rsid w:val="003A2492"/>
    <w:rsid w:val="003D6AC6"/>
    <w:rsid w:val="003E6B27"/>
    <w:rsid w:val="003E72DA"/>
    <w:rsid w:val="00415BB5"/>
    <w:rsid w:val="00467CA5"/>
    <w:rsid w:val="00484B3D"/>
    <w:rsid w:val="00532BB6"/>
    <w:rsid w:val="0058580B"/>
    <w:rsid w:val="005A3E6A"/>
    <w:rsid w:val="005B5E03"/>
    <w:rsid w:val="005E7E95"/>
    <w:rsid w:val="00610C35"/>
    <w:rsid w:val="00612D76"/>
    <w:rsid w:val="00625611"/>
    <w:rsid w:val="006655E2"/>
    <w:rsid w:val="00682593"/>
    <w:rsid w:val="006A03BC"/>
    <w:rsid w:val="006A1656"/>
    <w:rsid w:val="006C30F6"/>
    <w:rsid w:val="006F1633"/>
    <w:rsid w:val="00712D8F"/>
    <w:rsid w:val="0071333A"/>
    <w:rsid w:val="007234DE"/>
    <w:rsid w:val="007426A6"/>
    <w:rsid w:val="00760B63"/>
    <w:rsid w:val="007C5631"/>
    <w:rsid w:val="007D1B91"/>
    <w:rsid w:val="007E0EFB"/>
    <w:rsid w:val="007E1EB7"/>
    <w:rsid w:val="00820562"/>
    <w:rsid w:val="00842273"/>
    <w:rsid w:val="0084386F"/>
    <w:rsid w:val="00872993"/>
    <w:rsid w:val="008A3DB2"/>
    <w:rsid w:val="008A496B"/>
    <w:rsid w:val="008F517A"/>
    <w:rsid w:val="008F77D2"/>
    <w:rsid w:val="00944446"/>
    <w:rsid w:val="00984046"/>
    <w:rsid w:val="009B11C8"/>
    <w:rsid w:val="009E4648"/>
    <w:rsid w:val="00A042E9"/>
    <w:rsid w:val="00A07B29"/>
    <w:rsid w:val="00A26C3E"/>
    <w:rsid w:val="00A36C0A"/>
    <w:rsid w:val="00A60BCD"/>
    <w:rsid w:val="00A77B11"/>
    <w:rsid w:val="00A82D33"/>
    <w:rsid w:val="00A8362C"/>
    <w:rsid w:val="00AF5C47"/>
    <w:rsid w:val="00B06A45"/>
    <w:rsid w:val="00B26B74"/>
    <w:rsid w:val="00B94D16"/>
    <w:rsid w:val="00BB7907"/>
    <w:rsid w:val="00BD4575"/>
    <w:rsid w:val="00BE0C97"/>
    <w:rsid w:val="00C0587E"/>
    <w:rsid w:val="00C61206"/>
    <w:rsid w:val="00C94845"/>
    <w:rsid w:val="00CB01F6"/>
    <w:rsid w:val="00D3562D"/>
    <w:rsid w:val="00D53CC3"/>
    <w:rsid w:val="00D565D3"/>
    <w:rsid w:val="00DA26A2"/>
    <w:rsid w:val="00DA5D2B"/>
    <w:rsid w:val="00DC1DC3"/>
    <w:rsid w:val="00DC22C7"/>
    <w:rsid w:val="00DD7BC4"/>
    <w:rsid w:val="00E121AB"/>
    <w:rsid w:val="00E40E2B"/>
    <w:rsid w:val="00E61909"/>
    <w:rsid w:val="00EF0304"/>
    <w:rsid w:val="00F0584B"/>
    <w:rsid w:val="00F13062"/>
    <w:rsid w:val="00F45DDF"/>
    <w:rsid w:val="00F517EB"/>
    <w:rsid w:val="00F62E2A"/>
    <w:rsid w:val="00F655F5"/>
    <w:rsid w:val="00FF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A458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22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2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700</Characters>
  <Application>Microsoft Macintosh Word</Application>
  <DocSecurity>0</DocSecurity>
  <Lines>14</Lines>
  <Paragraphs>3</Paragraphs>
  <ScaleCrop>false</ScaleCrop>
  <LinksUpToDate>false</LinksUpToDate>
  <CharactersWithSpaces>1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Riley</dc:creator>
  <cp:keywords/>
  <dc:description/>
  <cp:lastModifiedBy>Sean Riley</cp:lastModifiedBy>
  <cp:revision>2</cp:revision>
  <dcterms:created xsi:type="dcterms:W3CDTF">2017-07-19T17:26:00Z</dcterms:created>
  <dcterms:modified xsi:type="dcterms:W3CDTF">2017-07-24T16:15:00Z</dcterms:modified>
</cp:coreProperties>
</file>